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D4D" w:rsidRDefault="000C0D4D">
      <w:pPr>
        <w:rPr>
          <w:rFonts w:ascii="Arial" w:hAnsi="Arial" w:cs="Arial"/>
          <w:sz w:val="24"/>
          <w:szCs w:val="24"/>
          <w:lang w:val="en-US"/>
        </w:rPr>
      </w:pPr>
      <w:r w:rsidRPr="000C0D4D">
        <w:rPr>
          <w:rFonts w:ascii="Arial" w:hAnsi="Arial" w:cs="Arial"/>
          <w:sz w:val="24"/>
          <w:szCs w:val="24"/>
          <w:lang w:val="en-US"/>
        </w:rPr>
        <w:t>Appendix III: Data extraction tool (curricula review)</w:t>
      </w:r>
    </w:p>
    <w:p w:rsidR="000C0D4D" w:rsidRPr="000C0D4D" w:rsidRDefault="000C0D4D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0D4D" w:rsidRPr="000C0D4D" w:rsidTr="00B66E05">
        <w:tc>
          <w:tcPr>
            <w:tcW w:w="9016" w:type="dxa"/>
          </w:tcPr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coping Review: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re-Service and Continuous Professional Education for maternal health care professionals working in OECD countries</w:t>
            </w:r>
          </w:p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view aim: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o map the available evidence on pre-service education and continuous professional development for maternal health professionals providing services to pregnant women with FGM/C in OECD countries</w:t>
            </w:r>
          </w:p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Review questions: 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at kind of Pre-Service and Continuous Professional Education activities on FGM/C are available for maternal health professionals in OECD countries? </w:t>
            </w:r>
          </w:p>
          <w:p w:rsidR="000C0D4D" w:rsidRPr="000C0D4D" w:rsidRDefault="000C0D4D" w:rsidP="000C0D4D">
            <w:pPr>
              <w:pStyle w:val="berschrift3"/>
              <w:jc w:val="both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proofErr w:type="spellEnd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How many hours of training do maternal health professionals receive on FGM/C? </w:t>
            </w:r>
            <w:proofErr w:type="gramStart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i)What</w:t>
            </w:r>
            <w:proofErr w:type="gramEnd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re the training formats and contents covered? Iii)Which competencies can be achieved? How are they measured and evaluated? </w:t>
            </w:r>
            <w:proofErr w:type="gramStart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v)What</w:t>
            </w:r>
            <w:proofErr w:type="gramEnd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s the effect of training on the clinical competence, obstetric outcomes and user experience?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viewer/Date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Name of author(s)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ublication year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ocument type (research, curriculum, policy, other)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itation detail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DF8CBA" wp14:editId="6226C403">
                      <wp:simplePos x="0" y="0"/>
                      <wp:positionH relativeFrom="column">
                        <wp:posOffset>2488035</wp:posOffset>
                      </wp:positionH>
                      <wp:positionV relativeFrom="paragraph">
                        <wp:posOffset>53975</wp:posOffset>
                      </wp:positionV>
                      <wp:extent cx="114935" cy="107315"/>
                      <wp:effectExtent l="0" t="0" r="18415" b="26035"/>
                      <wp:wrapNone/>
                      <wp:docPr id="3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FA930" id="Rectangle 2" o:spid="_x0000_s1026" style="position:absolute;margin-left:195.9pt;margin-top:4.25pt;width:9.05pt;height: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5C41E7" wp14:editId="215924A5">
                      <wp:simplePos x="0" y="0"/>
                      <wp:positionH relativeFrom="column">
                        <wp:posOffset>1063095</wp:posOffset>
                      </wp:positionH>
                      <wp:positionV relativeFrom="paragraph">
                        <wp:posOffset>48895</wp:posOffset>
                      </wp:positionV>
                      <wp:extent cx="114935" cy="107315"/>
                      <wp:effectExtent l="0" t="0" r="18415" b="26035"/>
                      <wp:wrapNone/>
                      <wp:docPr id="6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AE6E7" id="Rectangle 5" o:spid="_x0000_s1026" style="position:absolute;margin-left:83.7pt;margin-top:3.85pt;width:9.05pt;height: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E476A9" wp14:editId="1FA92024">
                      <wp:simplePos x="0" y="0"/>
                      <wp:positionH relativeFrom="column">
                        <wp:posOffset>1911880</wp:posOffset>
                      </wp:positionH>
                      <wp:positionV relativeFrom="paragraph">
                        <wp:posOffset>49530</wp:posOffset>
                      </wp:positionV>
                      <wp:extent cx="114935" cy="107315"/>
                      <wp:effectExtent l="0" t="0" r="18415" b="26035"/>
                      <wp:wrapNone/>
                      <wp:docPr id="4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4E9582" id="Rectangle 8" o:spid="_x0000_s1026" style="position:absolute;margin-left:150.55pt;margin-top:3.9pt;width:9.05pt;height: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3A9E74" wp14:editId="57DD892D">
                      <wp:simplePos x="0" y="0"/>
                      <wp:positionH relativeFrom="column">
                        <wp:posOffset>3225905</wp:posOffset>
                      </wp:positionH>
                      <wp:positionV relativeFrom="paragraph">
                        <wp:posOffset>48895</wp:posOffset>
                      </wp:positionV>
                      <wp:extent cx="114935" cy="107315"/>
                      <wp:effectExtent l="0" t="0" r="18415" b="26035"/>
                      <wp:wrapNone/>
                      <wp:docPr id="1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70B288" id="Rectangle 7" o:spid="_x0000_s1026" style="position:absolute;margin-left:254pt;margin-top:3.85pt;width:9.05pt;height: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OECD-Region:      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mericas       Asia        Europe       Oceania                             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udy or source location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tudy or curriculum/policy aim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Core competencies: </w:t>
            </w:r>
          </w:p>
        </w:tc>
      </w:tr>
      <w:tr w:rsidR="000C0D4D" w:rsidRPr="000C0D4D" w:rsidTr="00B66E05">
        <w:trPr>
          <w:trHeight w:val="57"/>
        </w:trPr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tudy population/intended course participant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Target audience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Training mode:        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dular       hybrid       integrated     others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Training duration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FE0BC58" wp14:editId="5BA656A1">
                      <wp:simplePos x="0" y="0"/>
                      <wp:positionH relativeFrom="column">
                        <wp:posOffset>1367155</wp:posOffset>
                      </wp:positionH>
                      <wp:positionV relativeFrom="paragraph">
                        <wp:posOffset>48895</wp:posOffset>
                      </wp:positionV>
                      <wp:extent cx="114935" cy="107315"/>
                      <wp:effectExtent l="0" t="0" r="18415" b="26035"/>
                      <wp:wrapNone/>
                      <wp:docPr id="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B9618" id="Rectangle 19" o:spid="_x0000_s1026" style="position:absolute;margin-left:107.65pt;margin-top:3.85pt;width:9.05pt;height: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642CA63" wp14:editId="3B5B127B">
                      <wp:simplePos x="0" y="0"/>
                      <wp:positionH relativeFrom="column">
                        <wp:posOffset>2295630</wp:posOffset>
                      </wp:positionH>
                      <wp:positionV relativeFrom="paragraph">
                        <wp:posOffset>60960</wp:posOffset>
                      </wp:positionV>
                      <wp:extent cx="114935" cy="107315"/>
                      <wp:effectExtent l="0" t="0" r="18415" b="26035"/>
                      <wp:wrapNone/>
                      <wp:docPr id="1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48E898" id="Rectangle 20" o:spid="_x0000_s1026" style="position:absolute;margin-left:180.75pt;margin-top:4.8pt;width:9.05pt;height:8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Training activity:          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ndatory       voluntary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7565674" wp14:editId="663F4C32">
                      <wp:simplePos x="0" y="0"/>
                      <wp:positionH relativeFrom="column">
                        <wp:posOffset>1771015</wp:posOffset>
                      </wp:positionH>
                      <wp:positionV relativeFrom="paragraph">
                        <wp:posOffset>33389</wp:posOffset>
                      </wp:positionV>
                      <wp:extent cx="115099" cy="107728"/>
                      <wp:effectExtent l="0" t="0" r="12065" b="6985"/>
                      <wp:wrapNone/>
                      <wp:docPr id="11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DB37DD" id="Rectangle 13" o:spid="_x0000_s1026" style="position:absolute;margin-left:139.45pt;margin-top:2.65pt;width:9.0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FGM training indicator:                         </w: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GM prevalence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55B12E0" wp14:editId="31EFE6C1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40271</wp:posOffset>
                      </wp:positionV>
                      <wp:extent cx="115099" cy="107728"/>
                      <wp:effectExtent l="0" t="0" r="12065" b="6985"/>
                      <wp:wrapNone/>
                      <wp:docPr id="12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41BA1B" id="Rectangle 14" o:spid="_x0000_s1026" style="position:absolute;margin-left:139.45pt;margin-top:3.15pt;width:9.05pt;height: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  FGM drivers and types 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74499C" wp14:editId="1738DB2A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53061</wp:posOffset>
                      </wp:positionV>
                      <wp:extent cx="115099" cy="107728"/>
                      <wp:effectExtent l="0" t="0" r="12065" b="6985"/>
                      <wp:wrapNone/>
                      <wp:docPr id="21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1BC974" id="Rectangle 15" o:spid="_x0000_s1026" style="position:absolute;margin-left:139.45pt;margin-top:4.2pt;width:9.05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</w:t>
            </w:r>
            <w:bookmarkStart w:id="0" w:name="_GoBack"/>
            <w:bookmarkEnd w:id="0"/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FGM legislation and health policies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B3C868A" wp14:editId="5C024362">
                      <wp:simplePos x="0" y="0"/>
                      <wp:positionH relativeFrom="column">
                        <wp:posOffset>1770549</wp:posOffset>
                      </wp:positionH>
                      <wp:positionV relativeFrom="paragraph">
                        <wp:posOffset>52705</wp:posOffset>
                      </wp:positionV>
                      <wp:extent cx="115099" cy="107728"/>
                      <wp:effectExtent l="0" t="0" r="12065" b="6985"/>
                      <wp:wrapNone/>
                      <wp:docPr id="22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C0917" id="Rectangle 16" o:spid="_x0000_s1026" style="position:absolute;margin-left:139.4pt;margin-top:4.15pt;width:9.05pt;height: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  KAP among health professionals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DDFEC21" wp14:editId="72728C8C">
                      <wp:simplePos x="0" y="0"/>
                      <wp:positionH relativeFrom="column">
                        <wp:posOffset>1770824</wp:posOffset>
                      </wp:positionH>
                      <wp:positionV relativeFrom="paragraph">
                        <wp:posOffset>48260</wp:posOffset>
                      </wp:positionV>
                      <wp:extent cx="115099" cy="107728"/>
                      <wp:effectExtent l="0" t="0" r="12065" b="6985"/>
                      <wp:wrapNone/>
                      <wp:docPr id="23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1200AD" id="Rectangle 17" o:spid="_x0000_s1026" style="position:absolute;margin-left:139.45pt;margin-top:3.8pt;width:9.0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  Data on service users’ expectations</w:t>
            </w:r>
          </w:p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F86B98B" wp14:editId="5E88C583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33877</wp:posOffset>
                      </wp:positionV>
                      <wp:extent cx="115099" cy="107728"/>
                      <wp:effectExtent l="0" t="0" r="12065" b="6985"/>
                      <wp:wrapNone/>
                      <wp:docPr id="24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EA5D1" id="Rectangle 18" o:spid="_x0000_s1026" style="position:absolute;margin-left:139.45pt;margin-top:2.65pt;width:9.05pt;height: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" fillcolor="#e7e6e6" strokecolor="#2f528f" strokeweight="1pt"/>
                  </w:pict>
                </mc:Fallback>
              </mc:AlternateContent>
            </w:r>
            <w:r w:rsidRPr="000C0D4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  Evaluation on FGM training results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eneral finding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indings related to health professional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indings for leadership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indings for policy makers, educators, regulatory bodie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Important remarks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commendations from the Evidence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commendations from the Author:</w:t>
            </w:r>
          </w:p>
        </w:tc>
      </w:tr>
      <w:tr w:rsidR="000C0D4D" w:rsidRPr="000C0D4D" w:rsidTr="00B66E05">
        <w:tc>
          <w:tcPr>
            <w:tcW w:w="9016" w:type="dxa"/>
          </w:tcPr>
          <w:p w:rsidR="000C0D4D" w:rsidRPr="000C0D4D" w:rsidRDefault="000C0D4D" w:rsidP="00B66E05">
            <w:pPr>
              <w:pStyle w:val="berschrift3"/>
              <w:outlineLvl w:val="2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C0D4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commendations from the Review Team:</w:t>
            </w:r>
          </w:p>
        </w:tc>
      </w:tr>
    </w:tbl>
    <w:p w:rsidR="000C0D4D" w:rsidRPr="000C0D4D" w:rsidRDefault="000C0D4D">
      <w:pPr>
        <w:rPr>
          <w:rFonts w:ascii="Arial" w:hAnsi="Arial" w:cs="Arial"/>
          <w:lang w:val="en-IE"/>
        </w:rPr>
      </w:pPr>
    </w:p>
    <w:sectPr w:rsidR="000C0D4D" w:rsidRPr="000C0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4D"/>
    <w:rsid w:val="000C0D4D"/>
    <w:rsid w:val="005C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5DE56"/>
  <w15:chartTrackingRefBased/>
  <w15:docId w15:val="{531C29A9-7EF4-4C39-9248-D73FB579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0D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0D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C0D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0C0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C0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Technik und Wirtschaft des Saarlandes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pini-Welcland</dc:creator>
  <cp:keywords/>
  <dc:description/>
  <cp:lastModifiedBy>Lisa Apini-Welcland</cp:lastModifiedBy>
  <cp:revision>1</cp:revision>
  <dcterms:created xsi:type="dcterms:W3CDTF">2023-09-05T13:03:00Z</dcterms:created>
  <dcterms:modified xsi:type="dcterms:W3CDTF">2023-09-05T13:08:00Z</dcterms:modified>
</cp:coreProperties>
</file>